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BB9096" w14:textId="4C40CEC3" w:rsidR="002858D0" w:rsidRPr="00753F3C" w:rsidRDefault="00A63F91" w:rsidP="002858D0">
      <w:pPr>
        <w:rPr>
          <w:rFonts w:ascii="Times New Roman" w:hAnsi="Times New Roman" w:cs="Times New Roman"/>
          <w:b/>
          <w:sz w:val="20"/>
          <w:szCs w:val="20"/>
        </w:rPr>
      </w:pPr>
      <w:bookmarkStart w:id="0" w:name="OLE_LINK1"/>
      <w:bookmarkStart w:id="1" w:name="OLE_LINK2"/>
      <w:r w:rsidRPr="00A63F91"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="002858D0" w:rsidRPr="00753F3C">
        <w:rPr>
          <w:rFonts w:ascii="Times New Roman" w:hAnsi="Times New Roman" w:cs="Times New Roman"/>
          <w:b/>
          <w:sz w:val="20"/>
          <w:szCs w:val="20"/>
        </w:rPr>
        <w:t>. Demographic</w:t>
      </w:r>
      <w:r w:rsidR="002858D0">
        <w:rPr>
          <w:rFonts w:ascii="Times New Roman" w:hAnsi="Times New Roman" w:cs="Times New Roman"/>
          <w:b/>
          <w:sz w:val="20"/>
          <w:szCs w:val="20"/>
        </w:rPr>
        <w:t>s</w:t>
      </w:r>
      <w:r w:rsidR="002858D0" w:rsidRPr="00753F3C">
        <w:rPr>
          <w:rFonts w:ascii="Times New Roman" w:hAnsi="Times New Roman" w:cs="Times New Roman"/>
          <w:b/>
          <w:sz w:val="20"/>
          <w:szCs w:val="20"/>
        </w:rPr>
        <w:t xml:space="preserve"> and clinical characteristics of</w:t>
      </w:r>
      <w:bookmarkEnd w:id="0"/>
      <w:bookmarkEnd w:id="1"/>
      <w:r w:rsidR="002858D0" w:rsidRPr="00753F3C">
        <w:rPr>
          <w:rFonts w:ascii="Times New Roman" w:hAnsi="Times New Roman" w:cs="Times New Roman"/>
          <w:b/>
          <w:sz w:val="20"/>
          <w:szCs w:val="20"/>
        </w:rPr>
        <w:t xml:space="preserve"> the discovery cohort (n=20)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4395"/>
        <w:gridCol w:w="2268"/>
        <w:gridCol w:w="1559"/>
      </w:tblGrid>
      <w:tr w:rsidR="002858D0" w:rsidRPr="006359C4" w14:paraId="41E4B1F0" w14:textId="77777777" w:rsidTr="00851CC7">
        <w:trPr>
          <w:trHeight w:val="278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68ADA" w14:textId="77777777" w:rsidR="002858D0" w:rsidRPr="006359C4" w:rsidRDefault="002858D0" w:rsidP="00851C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9CE86" w14:textId="77777777" w:rsidR="002858D0" w:rsidRPr="006359C4" w:rsidRDefault="002858D0" w:rsidP="00851C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an (range)</w:t>
            </w:r>
          </w:p>
        </w:tc>
      </w:tr>
      <w:tr w:rsidR="002858D0" w:rsidRPr="006359C4" w14:paraId="5CDE47FC" w14:textId="77777777" w:rsidTr="00851CC7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140F" w14:textId="77777777" w:rsidR="002858D0" w:rsidRPr="006359C4" w:rsidRDefault="002858D0" w:rsidP="00851C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756A" w14:textId="77777777" w:rsidR="002858D0" w:rsidRPr="006359C4" w:rsidRDefault="002858D0" w:rsidP="00851C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5 (48-80)</w:t>
            </w:r>
          </w:p>
        </w:tc>
      </w:tr>
      <w:tr w:rsidR="002858D0" w:rsidRPr="006359C4" w14:paraId="394AA9C2" w14:textId="77777777" w:rsidTr="00851CC7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7EA3" w14:textId="77777777" w:rsidR="002858D0" w:rsidRPr="006359C4" w:rsidRDefault="002858D0" w:rsidP="00851C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293B" w14:textId="77777777" w:rsidR="002858D0" w:rsidRPr="006359C4" w:rsidRDefault="002858D0" w:rsidP="00851C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se number (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7321" w14:textId="77777777" w:rsidR="002858D0" w:rsidRPr="006359C4" w:rsidRDefault="002858D0" w:rsidP="00851C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raction (%)</w:t>
            </w:r>
          </w:p>
        </w:tc>
      </w:tr>
      <w:tr w:rsidR="003D3F7E" w:rsidRPr="006359C4" w14:paraId="70A6E618" w14:textId="77777777" w:rsidTr="00851CC7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4495" w14:textId="77777777" w:rsidR="003D3F7E" w:rsidRPr="006359C4" w:rsidRDefault="003D3F7E" w:rsidP="003D3F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B815" w14:textId="77777777" w:rsidR="003D3F7E" w:rsidRPr="006359C4" w:rsidRDefault="003D3F7E" w:rsidP="003D3F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E110" w14:textId="58DFA830" w:rsidR="003D3F7E" w:rsidRPr="006359C4" w:rsidRDefault="003D3F7E" w:rsidP="003D3F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3F7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 w:rsidR="003D3F7E" w:rsidRPr="006359C4" w14:paraId="7BD8F3DB" w14:textId="77777777" w:rsidTr="00851CC7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2B44" w14:textId="77777777" w:rsidR="003D3F7E" w:rsidRPr="006359C4" w:rsidRDefault="003D3F7E" w:rsidP="003D3F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B5FB" w14:textId="77777777" w:rsidR="003D3F7E" w:rsidRPr="006359C4" w:rsidRDefault="003D3F7E" w:rsidP="003D3F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35B3" w14:textId="2D53320C" w:rsidR="003D3F7E" w:rsidRPr="006359C4" w:rsidRDefault="003D3F7E" w:rsidP="003D3F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3F7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5</w:t>
            </w:r>
          </w:p>
        </w:tc>
      </w:tr>
      <w:tr w:rsidR="002858D0" w:rsidRPr="006359C4" w14:paraId="6DB2F463" w14:textId="77777777" w:rsidTr="00851CC7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24F9" w14:textId="77777777" w:rsidR="002858D0" w:rsidRPr="006359C4" w:rsidRDefault="002858D0" w:rsidP="00851C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moking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4D94" w14:textId="77777777" w:rsidR="002858D0" w:rsidRPr="006359C4" w:rsidRDefault="002858D0" w:rsidP="00851C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20E6" w14:textId="77777777" w:rsidR="002858D0" w:rsidRPr="007B56FC" w:rsidRDefault="002858D0" w:rsidP="00851C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D3F7E" w:rsidRPr="006359C4" w14:paraId="6B597FB2" w14:textId="77777777" w:rsidTr="00851CC7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7C32" w14:textId="77777777" w:rsidR="003D3F7E" w:rsidRPr="006359C4" w:rsidRDefault="003D3F7E" w:rsidP="003D3F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31F3" w14:textId="77777777" w:rsidR="003D3F7E" w:rsidRPr="006359C4" w:rsidRDefault="003D3F7E" w:rsidP="003D3F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226C" w14:textId="4BA8D0C5" w:rsidR="003D3F7E" w:rsidRPr="006359C4" w:rsidRDefault="003D3F7E" w:rsidP="003D3F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6F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5</w:t>
            </w:r>
          </w:p>
        </w:tc>
      </w:tr>
      <w:tr w:rsidR="003D3F7E" w:rsidRPr="006359C4" w14:paraId="449EEF42" w14:textId="77777777" w:rsidTr="00851CC7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B03F" w14:textId="77777777" w:rsidR="003D3F7E" w:rsidRPr="006359C4" w:rsidRDefault="003D3F7E" w:rsidP="003D3F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3FF8" w14:textId="77777777" w:rsidR="003D3F7E" w:rsidRPr="006359C4" w:rsidRDefault="003D3F7E" w:rsidP="003D3F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FA31" w14:textId="0003546F" w:rsidR="003D3F7E" w:rsidRPr="006359C4" w:rsidRDefault="003D3F7E" w:rsidP="003D3F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6F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3D3F7E" w:rsidRPr="006359C4" w14:paraId="3C386F39" w14:textId="77777777" w:rsidTr="00851CC7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9F6E" w14:textId="77777777" w:rsidR="003D3F7E" w:rsidRPr="006359C4" w:rsidRDefault="003D3F7E" w:rsidP="003D3F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FA61" w14:textId="77777777" w:rsidR="003D3F7E" w:rsidRPr="006359C4" w:rsidRDefault="003D3F7E" w:rsidP="003D3F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36A7" w14:textId="7568443E" w:rsidR="003D3F7E" w:rsidRPr="006359C4" w:rsidRDefault="003D3F7E" w:rsidP="003D3F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6F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2858D0" w:rsidRPr="006359C4" w14:paraId="7E6E458D" w14:textId="77777777" w:rsidTr="00851CC7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AD48" w14:textId="77777777" w:rsidR="002858D0" w:rsidRPr="006359C4" w:rsidRDefault="002858D0" w:rsidP="00851C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ugh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793F" w14:textId="77777777" w:rsidR="002858D0" w:rsidRPr="006359C4" w:rsidRDefault="002858D0" w:rsidP="00851C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5AC6" w14:textId="77777777" w:rsidR="002858D0" w:rsidRPr="007B56FC" w:rsidRDefault="002858D0" w:rsidP="00851C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14611" w:rsidRPr="006359C4" w14:paraId="2407B935" w14:textId="77777777" w:rsidTr="00435A5A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3A71" w14:textId="77777777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_Hlk204933324"/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E395" w14:textId="77777777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49F7F" w14:textId="340C0448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6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</w:tr>
      <w:tr w:rsidR="00314611" w:rsidRPr="006359C4" w14:paraId="2B220AA2" w14:textId="77777777" w:rsidTr="00435A5A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F9A6" w14:textId="77777777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3584" w14:textId="77777777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7C51F" w14:textId="2C8F6C9F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6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 w:rsidR="002858D0" w:rsidRPr="006359C4" w14:paraId="28008010" w14:textId="77777777" w:rsidTr="00851CC7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B08F" w14:textId="77777777" w:rsidR="002858D0" w:rsidRPr="006359C4" w:rsidRDefault="002858D0" w:rsidP="00851C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sease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3144" w14:textId="77777777" w:rsidR="002858D0" w:rsidRPr="006359C4" w:rsidRDefault="002858D0" w:rsidP="00851C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FD4E" w14:textId="77777777" w:rsidR="002858D0" w:rsidRPr="007B56FC" w:rsidRDefault="002858D0" w:rsidP="00851C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14611" w:rsidRPr="006359C4" w14:paraId="1F3A24E8" w14:textId="77777777" w:rsidTr="007A63C4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C0C7" w14:textId="77777777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_Hlk198751148"/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 (ye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5966" w14:textId="77777777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7865B" w14:textId="20F61282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6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314611" w:rsidRPr="006359C4" w14:paraId="539090F3" w14:textId="77777777" w:rsidTr="007A63C4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9593" w14:textId="77777777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 (ye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F235" w14:textId="77777777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CB1DE" w14:textId="3A49BF1C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6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314611" w:rsidRPr="006359C4" w14:paraId="50120F31" w14:textId="77777777" w:rsidTr="007A63C4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AB7E" w14:textId="6D6E97CA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285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ronar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285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ar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285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ease</w:t>
            </w: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ye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EC39" w14:textId="77777777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30C78" w14:textId="2FA88F7C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6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bookmarkEnd w:id="2"/>
      <w:bookmarkEnd w:id="3"/>
      <w:tr w:rsidR="002858D0" w:rsidRPr="006359C4" w14:paraId="4951DBB0" w14:textId="77777777" w:rsidTr="00851CC7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9C19" w14:textId="77777777" w:rsidR="002858D0" w:rsidRPr="006359C4" w:rsidRDefault="002858D0" w:rsidP="00851C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SCLC histological sub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47FE" w14:textId="77777777" w:rsidR="002858D0" w:rsidRPr="006359C4" w:rsidRDefault="002858D0" w:rsidP="00851C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BE1B" w14:textId="77777777" w:rsidR="002858D0" w:rsidRPr="007B56FC" w:rsidRDefault="002858D0" w:rsidP="00851C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14611" w:rsidRPr="006359C4" w14:paraId="45F249A0" w14:textId="77777777" w:rsidTr="00E5388B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CC85" w14:textId="0D4D807B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0580" w14:textId="77777777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3CAA8" w14:textId="1CA54208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6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</w:tr>
      <w:tr w:rsidR="00314611" w:rsidRPr="006359C4" w14:paraId="6ACED4E2" w14:textId="77777777" w:rsidTr="00E5388B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5A9C" w14:textId="5051431E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5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quamous cell carcino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0A8F" w14:textId="77777777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5DB68" w14:textId="3FF73C8C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6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650665" w:rsidRPr="00650665" w14:paraId="45763F5B" w14:textId="77777777" w:rsidTr="00851CC7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6AEA2" w14:textId="3727BAD0" w:rsidR="00650665" w:rsidRPr="00650665" w:rsidRDefault="00650665" w:rsidP="00851CC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0665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Tumor</w:t>
            </w:r>
            <w:r w:rsidRPr="006506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62A7C" w14:textId="77777777" w:rsidR="00650665" w:rsidRPr="00650665" w:rsidRDefault="00650665" w:rsidP="00851CC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8A247" w14:textId="77777777" w:rsidR="00650665" w:rsidRPr="007B56FC" w:rsidRDefault="00650665" w:rsidP="00851C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0665" w:rsidRPr="00650665" w14:paraId="0B7F9AD9" w14:textId="77777777" w:rsidTr="00851CC7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1A620" w14:textId="578C8998" w:rsidR="00650665" w:rsidRPr="00650665" w:rsidRDefault="00650665" w:rsidP="00650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bookmarkStart w:id="4" w:name="_GoBack"/>
            <w:bookmarkEnd w:id="4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EDFE8" w14:textId="0294AF36" w:rsidR="00650665" w:rsidRPr="00650665" w:rsidRDefault="008F6F2B" w:rsidP="00851C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0AFA9" w14:textId="73FDFE0D" w:rsidR="00650665" w:rsidRPr="00650665" w:rsidRDefault="008F6F2B" w:rsidP="00851C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50665" w:rsidRPr="00650665" w14:paraId="32B33A4D" w14:textId="77777777" w:rsidTr="00851CC7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95E9E" w14:textId="4A35181D" w:rsidR="00650665" w:rsidRDefault="00650665" w:rsidP="00650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F8B4B" w14:textId="443BE13C" w:rsidR="00650665" w:rsidRPr="00650665" w:rsidRDefault="00314611" w:rsidP="00851C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FA96B" w14:textId="5875137F" w:rsidR="00650665" w:rsidRPr="00650665" w:rsidRDefault="008F6F2B" w:rsidP="00851C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3146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50665" w:rsidRPr="00650665" w14:paraId="2D4794DF" w14:textId="77777777" w:rsidTr="00851CC7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A7217" w14:textId="3AD5A8BD" w:rsidR="00650665" w:rsidRDefault="00650665" w:rsidP="00650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7CE52" w14:textId="7D572719" w:rsidR="00650665" w:rsidRPr="00650665" w:rsidRDefault="00314611" w:rsidP="00851C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30445" w14:textId="424DC2EA" w:rsidR="00650665" w:rsidRPr="00650665" w:rsidRDefault="00314611" w:rsidP="00851C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50665" w:rsidRPr="00650665" w14:paraId="49EE9276" w14:textId="77777777" w:rsidTr="00851CC7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9BEE6" w14:textId="17D7EEF5" w:rsidR="00650665" w:rsidRDefault="00650665" w:rsidP="006506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D21BE" w14:textId="236E907A" w:rsidR="00650665" w:rsidRPr="00650665" w:rsidRDefault="008F6F2B" w:rsidP="00851C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46BF6" w14:textId="268856E0" w:rsidR="00650665" w:rsidRPr="00650665" w:rsidRDefault="008F6F2B" w:rsidP="00851C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858D0" w:rsidRPr="006359C4" w14:paraId="2975F8DE" w14:textId="77777777" w:rsidTr="00851CC7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D378" w14:textId="77777777" w:rsidR="002858D0" w:rsidRPr="006359C4" w:rsidRDefault="002858D0" w:rsidP="00851C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sion lo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75B1" w14:textId="77777777" w:rsidR="002858D0" w:rsidRPr="006359C4" w:rsidRDefault="002858D0" w:rsidP="00851C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CBA3" w14:textId="77777777" w:rsidR="002858D0" w:rsidRPr="007B56FC" w:rsidRDefault="002858D0" w:rsidP="00851C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14611" w:rsidRPr="006359C4" w14:paraId="004AD131" w14:textId="77777777" w:rsidTr="004F5B4D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2F85" w14:textId="10779863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er 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D71D" w14:textId="77777777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92630" w14:textId="4EC2F20B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6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314611" w:rsidRPr="006359C4" w14:paraId="0461F34B" w14:textId="77777777" w:rsidTr="004F5B4D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E638" w14:textId="2DD7839A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wer 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CCA2" w14:textId="77777777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2465C" w14:textId="6AB9C93F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6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314611" w:rsidRPr="006359C4" w14:paraId="5FE5D7CC" w14:textId="77777777" w:rsidTr="004F5B4D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3CBE" w14:textId="2A75D1B8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er r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1D38" w14:textId="77777777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F98CD" w14:textId="2E13FDA6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6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 w:rsidR="00314611" w:rsidRPr="006359C4" w14:paraId="7A6C186D" w14:textId="77777777" w:rsidTr="004F5B4D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9975" w14:textId="3B8B38E3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285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dle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285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wer 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EA01" w14:textId="77777777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113AA" w14:textId="410EF472" w:rsidR="00314611" w:rsidRPr="006359C4" w:rsidRDefault="00314611" w:rsidP="003146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6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2858D0" w:rsidRPr="006359C4" w14:paraId="23F0E821" w14:textId="77777777" w:rsidTr="00851CC7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0C3B" w14:textId="77777777" w:rsidR="002858D0" w:rsidRPr="006359C4" w:rsidRDefault="002858D0" w:rsidP="00851C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diame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E603" w14:textId="77777777" w:rsidR="002858D0" w:rsidRPr="006359C4" w:rsidRDefault="002858D0" w:rsidP="00851C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CBDE" w14:textId="77777777" w:rsidR="002858D0" w:rsidRPr="007B56FC" w:rsidRDefault="002858D0" w:rsidP="00851C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56FC" w:rsidRPr="006359C4" w14:paraId="3470C305" w14:textId="77777777" w:rsidTr="00E56B41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03B7" w14:textId="77777777" w:rsidR="007B56FC" w:rsidRPr="006359C4" w:rsidRDefault="007B56FC" w:rsidP="007B5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c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797E" w14:textId="77777777" w:rsidR="007B56FC" w:rsidRPr="006359C4" w:rsidRDefault="007B56FC" w:rsidP="007B5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6B3E8" w14:textId="500F9EB7" w:rsidR="007B56FC" w:rsidRPr="006359C4" w:rsidRDefault="007B56FC" w:rsidP="007B5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6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7B56FC" w:rsidRPr="006359C4" w14:paraId="3962E2A4" w14:textId="77777777" w:rsidTr="00E56B41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547B" w14:textId="77777777" w:rsidR="007B56FC" w:rsidRPr="006359C4" w:rsidRDefault="007B56FC" w:rsidP="007B5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gt;3cm, </w:t>
            </w:r>
            <w:r w:rsidRPr="006359C4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c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DF54" w14:textId="77777777" w:rsidR="007B56FC" w:rsidRPr="006359C4" w:rsidRDefault="007B56FC" w:rsidP="007B5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B81E3" w14:textId="39B12FD5" w:rsidR="007B56FC" w:rsidRPr="006359C4" w:rsidRDefault="007B56FC" w:rsidP="007B5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6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 w:rsidR="007B56FC" w:rsidRPr="006359C4" w14:paraId="2BE5481A" w14:textId="77777777" w:rsidTr="00E56B41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8D1D" w14:textId="77777777" w:rsidR="007B56FC" w:rsidRPr="006359C4" w:rsidRDefault="007B56FC" w:rsidP="007B5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5c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5BB7" w14:textId="77777777" w:rsidR="007B56FC" w:rsidRPr="006359C4" w:rsidRDefault="007B56FC" w:rsidP="007B5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A4E93" w14:textId="4A653C2B" w:rsidR="007B56FC" w:rsidRPr="006359C4" w:rsidRDefault="007B56FC" w:rsidP="007B5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6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2858D0" w:rsidRPr="006359C4" w14:paraId="59CDA456" w14:textId="77777777" w:rsidTr="00851CC7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DA1A" w14:textId="77777777" w:rsidR="002858D0" w:rsidRPr="006359C4" w:rsidRDefault="002858D0" w:rsidP="00851C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i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C3F3" w14:textId="77777777" w:rsidR="002858D0" w:rsidRPr="006359C4" w:rsidRDefault="002858D0" w:rsidP="00851C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3D70" w14:textId="77777777" w:rsidR="002858D0" w:rsidRPr="007B56FC" w:rsidRDefault="002858D0" w:rsidP="00851C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56FC" w:rsidRPr="006359C4" w14:paraId="1002CB02" w14:textId="77777777" w:rsidTr="00445B59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6F5A" w14:textId="77777777" w:rsidR="007B56FC" w:rsidRPr="006359C4" w:rsidRDefault="007B56FC" w:rsidP="007B5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" w:name="_Hlk198751420"/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-1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B00D" w14:textId="77777777" w:rsidR="007B56FC" w:rsidRPr="006359C4" w:rsidRDefault="007B56FC" w:rsidP="007B5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0D331" w14:textId="1ADFB432" w:rsidR="007B56FC" w:rsidRPr="006359C4" w:rsidRDefault="007B56FC" w:rsidP="007B5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6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 w:rsidR="007B56FC" w:rsidRPr="006359C4" w14:paraId="67F80B94" w14:textId="77777777" w:rsidTr="00445B59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B4C9" w14:textId="77777777" w:rsidR="007B56FC" w:rsidRPr="006359C4" w:rsidRDefault="007B56FC" w:rsidP="007B5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-5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7189" w14:textId="77777777" w:rsidR="007B56FC" w:rsidRPr="006359C4" w:rsidRDefault="007B56FC" w:rsidP="007B5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691E6" w14:textId="7EF5FE7D" w:rsidR="007B56FC" w:rsidRPr="006359C4" w:rsidRDefault="007B56FC" w:rsidP="007B5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6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 w:rsidR="007B56FC" w:rsidRPr="006359C4" w14:paraId="4ED9B319" w14:textId="77777777" w:rsidTr="00445B59">
        <w:trPr>
          <w:trHeight w:val="27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1239A" w14:textId="77777777" w:rsidR="007B56FC" w:rsidRPr="006359C4" w:rsidRDefault="007B56FC" w:rsidP="007B5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50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FA7EF" w14:textId="77777777" w:rsidR="007B56FC" w:rsidRPr="006359C4" w:rsidRDefault="007B56FC" w:rsidP="007B5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9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7A3F42" w14:textId="7677140B" w:rsidR="007B56FC" w:rsidRPr="006359C4" w:rsidRDefault="007B56FC" w:rsidP="007B5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56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bookmarkEnd w:id="5"/>
    </w:tbl>
    <w:p w14:paraId="54955139" w14:textId="77777777" w:rsidR="00452E55" w:rsidRDefault="00452E55"/>
    <w:sectPr w:rsidR="00452E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0DD558" w14:textId="77777777" w:rsidR="002B4AFE" w:rsidRDefault="002B4AFE" w:rsidP="002858D0">
      <w:r>
        <w:separator/>
      </w:r>
    </w:p>
  </w:endnote>
  <w:endnote w:type="continuationSeparator" w:id="0">
    <w:p w14:paraId="6115B4F3" w14:textId="77777777" w:rsidR="002B4AFE" w:rsidRDefault="002B4AFE" w:rsidP="00285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811083" w14:textId="77777777" w:rsidR="002B4AFE" w:rsidRDefault="002B4AFE" w:rsidP="002858D0">
      <w:r>
        <w:separator/>
      </w:r>
    </w:p>
  </w:footnote>
  <w:footnote w:type="continuationSeparator" w:id="0">
    <w:p w14:paraId="03771677" w14:textId="77777777" w:rsidR="002B4AFE" w:rsidRDefault="002B4AFE" w:rsidP="002858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3D9"/>
    <w:rsid w:val="002858D0"/>
    <w:rsid w:val="002B4AFE"/>
    <w:rsid w:val="00314611"/>
    <w:rsid w:val="003D3F7E"/>
    <w:rsid w:val="00452E55"/>
    <w:rsid w:val="004C1D1E"/>
    <w:rsid w:val="00554B78"/>
    <w:rsid w:val="005833D9"/>
    <w:rsid w:val="005C5DE0"/>
    <w:rsid w:val="00650665"/>
    <w:rsid w:val="007B56FC"/>
    <w:rsid w:val="008F6F2B"/>
    <w:rsid w:val="00983E36"/>
    <w:rsid w:val="00A63F91"/>
    <w:rsid w:val="00C70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B8A40C"/>
  <w15:chartTrackingRefBased/>
  <w15:docId w15:val="{704E8105-A656-4BA6-BBE4-437A7756B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858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8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8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8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8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</dc:creator>
  <cp:keywords/>
  <dc:description/>
  <cp:lastModifiedBy>sha</cp:lastModifiedBy>
  <cp:revision>5</cp:revision>
  <dcterms:created xsi:type="dcterms:W3CDTF">2025-06-09T07:26:00Z</dcterms:created>
  <dcterms:modified xsi:type="dcterms:W3CDTF">2025-08-01T01:56:00Z</dcterms:modified>
</cp:coreProperties>
</file>